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FAE5D" w14:textId="2AFC8AEA" w:rsidR="00497EFB" w:rsidRDefault="00497EFB"/>
    <w:tbl>
      <w:tblPr>
        <w:tblW w:w="8300" w:type="dxa"/>
        <w:tblLook w:val="04A0" w:firstRow="1" w:lastRow="0" w:firstColumn="1" w:lastColumn="0" w:noHBand="0" w:noVBand="1"/>
      </w:tblPr>
      <w:tblGrid>
        <w:gridCol w:w="1362"/>
        <w:gridCol w:w="1383"/>
        <w:gridCol w:w="1596"/>
        <w:gridCol w:w="1617"/>
        <w:gridCol w:w="1383"/>
        <w:gridCol w:w="959"/>
      </w:tblGrid>
      <w:tr w:rsidR="00F6534C" w:rsidRPr="00F6534C" w14:paraId="75E7CC7C" w14:textId="77777777" w:rsidTr="00F6534C">
        <w:trPr>
          <w:trHeight w:val="320"/>
        </w:trPr>
        <w:tc>
          <w:tcPr>
            <w:tcW w:w="8300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65AD7" w14:textId="77777777" w:rsidR="00F6534C" w:rsidRPr="00F6534C" w:rsidRDefault="00F6534C" w:rsidP="00F6534C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S1: </w:t>
            </w: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UROMOL 2021 classes for each of the four lncRNA clusters.</w:t>
            </w:r>
          </w:p>
        </w:tc>
      </w:tr>
      <w:tr w:rsidR="00F6534C" w:rsidRPr="00F6534C" w14:paraId="295FE625" w14:textId="77777777" w:rsidTr="00F6534C">
        <w:trPr>
          <w:trHeight w:val="32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68490A" w14:textId="77777777" w:rsidR="00F6534C" w:rsidRPr="00F6534C" w:rsidRDefault="00F6534C" w:rsidP="00F6534C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97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noWrap/>
            <w:vAlign w:val="bottom"/>
            <w:hideMark/>
          </w:tcPr>
          <w:p w14:paraId="0FC6E059" w14:textId="77777777" w:rsidR="00F6534C" w:rsidRPr="00F6534C" w:rsidRDefault="00F6534C" w:rsidP="00F6534C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ROMOL 2021 Classificatio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997665" w14:textId="77777777" w:rsidR="00F6534C" w:rsidRPr="00F6534C" w:rsidRDefault="00F6534C" w:rsidP="00F6534C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6534C" w:rsidRPr="00F6534C" w14:paraId="51BAC5A4" w14:textId="77777777" w:rsidTr="00F6534C">
        <w:trPr>
          <w:trHeight w:val="320"/>
        </w:trPr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CF108" w14:textId="77777777" w:rsidR="00F6534C" w:rsidRPr="00F6534C" w:rsidRDefault="00F6534C" w:rsidP="00F6534C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87A6B6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134FB0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2a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4D5EC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2b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FA768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F63779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</w:tr>
      <w:tr w:rsidR="00F6534C" w:rsidRPr="00F6534C" w14:paraId="7A444295" w14:textId="77777777" w:rsidTr="00F6534C">
        <w:trPr>
          <w:trHeight w:val="320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3D169F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996C6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E893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BFD2E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4CCD3D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6A7CD7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</w:tr>
      <w:tr w:rsidR="00F6534C" w:rsidRPr="00F6534C" w14:paraId="4B1BE290" w14:textId="77777777" w:rsidTr="00F6534C">
        <w:trPr>
          <w:trHeight w:val="320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B3F59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9FE7D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F45A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EEC99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F87837F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CC77C6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</w:tr>
      <w:tr w:rsidR="00F6534C" w:rsidRPr="00F6534C" w14:paraId="3FD16CE3" w14:textId="77777777" w:rsidTr="00F6534C">
        <w:trPr>
          <w:trHeight w:val="320"/>
        </w:trPr>
        <w:tc>
          <w:tcPr>
            <w:tcW w:w="13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CF7CEB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E53D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232E5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5DF3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ABF630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107126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88</w:t>
            </w:r>
          </w:p>
        </w:tc>
      </w:tr>
      <w:tr w:rsidR="00F6534C" w:rsidRPr="00F6534C" w14:paraId="47FA22D9" w14:textId="77777777" w:rsidTr="00F6534C">
        <w:trPr>
          <w:trHeight w:val="32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B0F23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0A747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6E2868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1100E9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CD065" w14:textId="77777777" w:rsidR="00F6534C" w:rsidRPr="00F6534C" w:rsidRDefault="00F6534C" w:rsidP="00F6534C">
            <w:pPr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3A628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61</w:t>
            </w:r>
          </w:p>
        </w:tc>
      </w:tr>
      <w:tr w:rsidR="00F6534C" w:rsidRPr="00F6534C" w14:paraId="11EBE4D1" w14:textId="77777777" w:rsidTr="00F6534C">
        <w:trPr>
          <w:trHeight w:val="320"/>
        </w:trPr>
        <w:tc>
          <w:tcPr>
            <w:tcW w:w="13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17C243" w14:textId="77777777" w:rsidR="00F6534C" w:rsidRPr="00F6534C" w:rsidRDefault="00F6534C" w:rsidP="00F6534C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45F9A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479ED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650EA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AF65B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7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9B043" w14:textId="77777777" w:rsidR="00F6534C" w:rsidRPr="00F6534C" w:rsidRDefault="00F6534C" w:rsidP="00F6534C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ascii="Aptos Narrow" w:eastAsia="Times New Roman" w:hAnsi="Aptos Narrow" w:cs="Times New Roman"/>
                <w:color w:val="000000"/>
                <w:kern w:val="0"/>
                <w:sz w:val="24"/>
                <w:szCs w:val="24"/>
                <w14:ligatures w14:val="none"/>
              </w:rPr>
              <w:t>286</w:t>
            </w:r>
          </w:p>
        </w:tc>
      </w:tr>
    </w:tbl>
    <w:p w14:paraId="3D9613DF" w14:textId="77777777" w:rsidR="00F6534C" w:rsidRDefault="00F6534C"/>
    <w:p w14:paraId="25B6AF6E" w14:textId="77777777" w:rsidR="00F6534C" w:rsidRDefault="00F6534C"/>
    <w:tbl>
      <w:tblPr>
        <w:tblW w:w="9360" w:type="dxa"/>
        <w:tblLook w:val="04A0" w:firstRow="1" w:lastRow="0" w:firstColumn="1" w:lastColumn="0" w:noHBand="0" w:noVBand="1"/>
      </w:tblPr>
      <w:tblGrid>
        <w:gridCol w:w="1369"/>
        <w:gridCol w:w="467"/>
        <w:gridCol w:w="427"/>
        <w:gridCol w:w="1872"/>
        <w:gridCol w:w="532"/>
        <w:gridCol w:w="492"/>
        <w:gridCol w:w="1633"/>
        <w:gridCol w:w="840"/>
        <w:gridCol w:w="840"/>
        <w:gridCol w:w="222"/>
        <w:gridCol w:w="222"/>
        <w:gridCol w:w="222"/>
        <w:gridCol w:w="222"/>
      </w:tblGrid>
      <w:tr w:rsidR="00F6534C" w:rsidRPr="00F6534C" w14:paraId="6EE41A99" w14:textId="77777777" w:rsidTr="00F6534C">
        <w:trPr>
          <w:gridAfter w:val="6"/>
          <w:wAfter w:w="2424" w:type="dxa"/>
          <w:trHeight w:val="320"/>
        </w:trPr>
        <w:tc>
          <w:tcPr>
            <w:tcW w:w="693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1DA64" w14:textId="77777777" w:rsidR="00F6534C" w:rsidRPr="00F6534C" w:rsidRDefault="00F6534C" w:rsidP="00F6534C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able S2:</w:t>
            </w: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xpected frequencies for the Chi-squared test.</w:t>
            </w:r>
          </w:p>
        </w:tc>
      </w:tr>
      <w:tr w:rsidR="00F6534C" w:rsidRPr="00F6534C" w14:paraId="764CEE3F" w14:textId="77777777" w:rsidTr="00F6534C">
        <w:trPr>
          <w:gridAfter w:val="6"/>
          <w:wAfter w:w="2424" w:type="dxa"/>
          <w:trHeight w:val="320"/>
        </w:trPr>
        <w:tc>
          <w:tcPr>
            <w:tcW w:w="1399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40748B" w14:textId="77777777" w:rsidR="00F6534C" w:rsidRPr="00F6534C" w:rsidRDefault="00F6534C" w:rsidP="00F6534C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537" w:type="dxa"/>
            <w:gridSpan w:val="6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33C3B6EA" w14:textId="77777777" w:rsidR="00F6534C" w:rsidRPr="00F6534C" w:rsidRDefault="00F6534C" w:rsidP="00F6534C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ROMOL 2021 Classification</w:t>
            </w:r>
          </w:p>
        </w:tc>
      </w:tr>
      <w:tr w:rsidR="00F6534C" w:rsidRPr="00F6534C" w14:paraId="51B3A77F" w14:textId="77777777" w:rsidTr="00F6534C">
        <w:trPr>
          <w:gridAfter w:val="6"/>
          <w:wAfter w:w="2424" w:type="dxa"/>
          <w:trHeight w:val="320"/>
        </w:trPr>
        <w:tc>
          <w:tcPr>
            <w:tcW w:w="1399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CCC6B" w14:textId="77777777" w:rsidR="00F6534C" w:rsidRPr="00F6534C" w:rsidRDefault="00F6534C" w:rsidP="00F6534C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ADD25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1</w:t>
            </w:r>
          </w:p>
        </w:tc>
        <w:tc>
          <w:tcPr>
            <w:tcW w:w="1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A297BB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2a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3A721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2b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314F7E79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3</w:t>
            </w:r>
          </w:p>
        </w:tc>
      </w:tr>
      <w:tr w:rsidR="00F6534C" w:rsidRPr="00F6534C" w14:paraId="315F3EF4" w14:textId="77777777" w:rsidTr="00F6534C">
        <w:trPr>
          <w:gridAfter w:val="6"/>
          <w:wAfter w:w="2424" w:type="dxa"/>
          <w:trHeight w:val="320"/>
        </w:trPr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2D8E2C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4226D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04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96D6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8.46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74FB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7.69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8A72B4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4.81</w:t>
            </w:r>
          </w:p>
        </w:tc>
      </w:tr>
      <w:tr w:rsidR="00F6534C" w:rsidRPr="00F6534C" w14:paraId="4264368F" w14:textId="77777777" w:rsidTr="00F6534C">
        <w:trPr>
          <w:gridAfter w:val="6"/>
          <w:wAfter w:w="2424" w:type="dxa"/>
          <w:trHeight w:val="320"/>
        </w:trPr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EEF22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8B2AF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0.93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BBA6B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2.62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B625B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6.38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C8FB7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08</w:t>
            </w:r>
          </w:p>
        </w:tc>
      </w:tr>
      <w:tr w:rsidR="00F6534C" w:rsidRPr="00F6534C" w14:paraId="405D384F" w14:textId="77777777" w:rsidTr="00F6534C">
        <w:trPr>
          <w:gridAfter w:val="6"/>
          <w:wAfter w:w="2424" w:type="dxa"/>
          <w:trHeight w:val="320"/>
        </w:trPr>
        <w:tc>
          <w:tcPr>
            <w:tcW w:w="1399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8DF17B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5B3E0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2.46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2A16B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3.54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76841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8.31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CE74C0C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23.69</w:t>
            </w:r>
          </w:p>
        </w:tc>
      </w:tr>
      <w:tr w:rsidR="00F6534C" w:rsidRPr="00F6534C" w14:paraId="4C83DAD6" w14:textId="77777777" w:rsidTr="00F6534C">
        <w:trPr>
          <w:gridAfter w:val="6"/>
          <w:wAfter w:w="2424" w:type="dxa"/>
          <w:trHeight w:val="340"/>
        </w:trPr>
        <w:tc>
          <w:tcPr>
            <w:tcW w:w="139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460145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AB9459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5.57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6703D5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9.38</w:t>
            </w:r>
          </w:p>
        </w:tc>
        <w:tc>
          <w:tcPr>
            <w:tcW w:w="10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F0AD2A0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9.62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3F3293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6.42</w:t>
            </w:r>
          </w:p>
        </w:tc>
      </w:tr>
      <w:tr w:rsidR="00F6534C" w:rsidRPr="00F6534C" w14:paraId="19FFEDBA" w14:textId="77777777" w:rsidTr="00F6534C">
        <w:trPr>
          <w:gridAfter w:val="6"/>
          <w:wAfter w:w="2424" w:type="dxa"/>
          <w:trHeight w:val="32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9762" w14:textId="77777777" w:rsid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796F2EBD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0F130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180E6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04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AD5D0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79BC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34C" w:rsidRPr="00F6534C" w14:paraId="71DA4AF4" w14:textId="77777777" w:rsidTr="00F6534C">
        <w:trPr>
          <w:trHeight w:val="320"/>
        </w:trPr>
        <w:tc>
          <w:tcPr>
            <w:tcW w:w="9360" w:type="dxa"/>
            <w:gridSpan w:val="1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6374" w14:textId="77777777" w:rsidR="00F6534C" w:rsidRPr="00F6534C" w:rsidRDefault="00F6534C" w:rsidP="00F6534C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S3: </w:t>
            </w: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tandard residuals for the X2 test comparing the lncRNA clusters with UROMOL 2021 classes.</w:t>
            </w:r>
          </w:p>
        </w:tc>
      </w:tr>
      <w:tr w:rsidR="00F6534C" w:rsidRPr="00F6534C" w14:paraId="2CE2995F" w14:textId="77777777" w:rsidTr="00F6534C">
        <w:trPr>
          <w:trHeight w:val="320"/>
        </w:trPr>
        <w:tc>
          <w:tcPr>
            <w:tcW w:w="1873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C04266" w14:textId="77777777" w:rsidR="00F6534C" w:rsidRPr="00F6534C" w:rsidRDefault="00F6534C" w:rsidP="00F6534C">
            <w:pPr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6603" w:type="dxa"/>
            <w:gridSpan w:val="7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noWrap/>
            <w:vAlign w:val="bottom"/>
            <w:hideMark/>
          </w:tcPr>
          <w:p w14:paraId="02C03DCB" w14:textId="77777777" w:rsidR="00F6534C" w:rsidRPr="00F6534C" w:rsidRDefault="00F6534C" w:rsidP="00F6534C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UROMOL 2021 Classification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F3617" w14:textId="77777777" w:rsidR="00F6534C" w:rsidRPr="00F6534C" w:rsidRDefault="00F6534C" w:rsidP="00F6534C">
            <w:pPr>
              <w:jc w:val="center"/>
              <w:rPr>
                <w:rFonts w:eastAsia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E3AD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5417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FD3F2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34C" w:rsidRPr="00F6534C" w14:paraId="15254C56" w14:textId="77777777" w:rsidTr="00F6534C">
        <w:trPr>
          <w:trHeight w:val="320"/>
        </w:trPr>
        <w:tc>
          <w:tcPr>
            <w:tcW w:w="1873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29CAB" w14:textId="77777777" w:rsidR="00F6534C" w:rsidRPr="00F6534C" w:rsidRDefault="00F6534C" w:rsidP="00F6534C">
            <w:pP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</w:t>
            </w:r>
          </w:p>
        </w:tc>
        <w:tc>
          <w:tcPr>
            <w:tcW w:w="2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E106B8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1</w:t>
            </w:r>
          </w:p>
        </w:tc>
        <w:tc>
          <w:tcPr>
            <w:tcW w:w="2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B75F8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2a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797C9E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2b</w:t>
            </w: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70AE84D9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ass 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B75A9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DC5C4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89CF0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96786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34C" w:rsidRPr="00F6534C" w14:paraId="4399104E" w14:textId="77777777" w:rsidTr="00F6534C">
        <w:trPr>
          <w:trHeight w:val="320"/>
        </w:trPr>
        <w:tc>
          <w:tcPr>
            <w:tcW w:w="187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EE2BC0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8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13A8C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19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FBF83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2D656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9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C5819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8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9BB0C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ADDA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F4CA7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C6EF2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34C" w:rsidRPr="00F6534C" w14:paraId="52F0DCB2" w14:textId="77777777" w:rsidTr="00F6534C">
        <w:trPr>
          <w:trHeight w:val="320"/>
        </w:trPr>
        <w:tc>
          <w:tcPr>
            <w:tcW w:w="187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136ABB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8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28571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4.14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FD0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7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9634B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0.6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62F50F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01EDD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CB2AA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0E4D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4AB6A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34C" w:rsidRPr="00F6534C" w14:paraId="653B6C87" w14:textId="77777777" w:rsidTr="00F6534C">
        <w:trPr>
          <w:trHeight w:val="320"/>
        </w:trPr>
        <w:tc>
          <w:tcPr>
            <w:tcW w:w="1873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4F74AC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89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ECC8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7B010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2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A35F3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1.8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64607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7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00CF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9F2E5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81208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8AAC0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F6534C" w:rsidRPr="00F6534C" w14:paraId="7D9169AA" w14:textId="77777777" w:rsidTr="00F6534C">
        <w:trPr>
          <w:trHeight w:val="340"/>
        </w:trPr>
        <w:tc>
          <w:tcPr>
            <w:tcW w:w="1873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3BF5CA6" w14:textId="77777777" w:rsidR="00F6534C" w:rsidRPr="00F6534C" w:rsidRDefault="00F6534C" w:rsidP="00F6534C">
            <w:pPr>
              <w:jc w:val="center"/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8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520B78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217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8ED928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1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82D8FDA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-3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6F45A24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534C"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  <w:t>3.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D68C" w14:textId="77777777" w:rsidR="00F6534C" w:rsidRPr="00F6534C" w:rsidRDefault="00F6534C" w:rsidP="00F6534C">
            <w:pPr>
              <w:jc w:val="right"/>
              <w:rPr>
                <w:rFonts w:eastAsia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D6691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49ADF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40D1" w14:textId="77777777" w:rsidR="00F6534C" w:rsidRPr="00F6534C" w:rsidRDefault="00F6534C" w:rsidP="00F6534C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56EF4D60" w14:textId="77777777" w:rsidR="00F6534C" w:rsidRDefault="00F6534C"/>
    <w:sectPr w:rsidR="00F653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4C"/>
    <w:rsid w:val="00002BDC"/>
    <w:rsid w:val="00014141"/>
    <w:rsid w:val="00022805"/>
    <w:rsid w:val="0002495F"/>
    <w:rsid w:val="0004685E"/>
    <w:rsid w:val="000547FB"/>
    <w:rsid w:val="00062470"/>
    <w:rsid w:val="00063B4D"/>
    <w:rsid w:val="000771B5"/>
    <w:rsid w:val="00086C08"/>
    <w:rsid w:val="000A4AEC"/>
    <w:rsid w:val="000D1074"/>
    <w:rsid w:val="000D3F0F"/>
    <w:rsid w:val="000E274B"/>
    <w:rsid w:val="000F4F30"/>
    <w:rsid w:val="00104E76"/>
    <w:rsid w:val="00106B96"/>
    <w:rsid w:val="001111F8"/>
    <w:rsid w:val="00127DA0"/>
    <w:rsid w:val="001373DC"/>
    <w:rsid w:val="001501E9"/>
    <w:rsid w:val="0016123C"/>
    <w:rsid w:val="00190121"/>
    <w:rsid w:val="001959B9"/>
    <w:rsid w:val="001A31CB"/>
    <w:rsid w:val="001B5A0C"/>
    <w:rsid w:val="001E184B"/>
    <w:rsid w:val="001E3E84"/>
    <w:rsid w:val="001E604B"/>
    <w:rsid w:val="001F5D40"/>
    <w:rsid w:val="00202620"/>
    <w:rsid w:val="00203B99"/>
    <w:rsid w:val="00254B0D"/>
    <w:rsid w:val="00277473"/>
    <w:rsid w:val="00281E99"/>
    <w:rsid w:val="00292BFF"/>
    <w:rsid w:val="00295246"/>
    <w:rsid w:val="002B7928"/>
    <w:rsid w:val="002D68D6"/>
    <w:rsid w:val="00325F38"/>
    <w:rsid w:val="003301EF"/>
    <w:rsid w:val="00395091"/>
    <w:rsid w:val="003B4C66"/>
    <w:rsid w:val="003B700B"/>
    <w:rsid w:val="003C2B9E"/>
    <w:rsid w:val="003D43E7"/>
    <w:rsid w:val="003F186B"/>
    <w:rsid w:val="00474231"/>
    <w:rsid w:val="00497EFB"/>
    <w:rsid w:val="004A3E57"/>
    <w:rsid w:val="004C3A86"/>
    <w:rsid w:val="004E37D4"/>
    <w:rsid w:val="00531B8B"/>
    <w:rsid w:val="00570A91"/>
    <w:rsid w:val="00577AEE"/>
    <w:rsid w:val="005825C8"/>
    <w:rsid w:val="005D0E3A"/>
    <w:rsid w:val="005F6F05"/>
    <w:rsid w:val="00602A88"/>
    <w:rsid w:val="00622A84"/>
    <w:rsid w:val="00622F03"/>
    <w:rsid w:val="006614A2"/>
    <w:rsid w:val="00663E40"/>
    <w:rsid w:val="006645AE"/>
    <w:rsid w:val="00681EC9"/>
    <w:rsid w:val="0068639D"/>
    <w:rsid w:val="00694E37"/>
    <w:rsid w:val="006B5735"/>
    <w:rsid w:val="006F101E"/>
    <w:rsid w:val="00743C9F"/>
    <w:rsid w:val="00772552"/>
    <w:rsid w:val="007757D4"/>
    <w:rsid w:val="00775AEB"/>
    <w:rsid w:val="007A3B52"/>
    <w:rsid w:val="007A7459"/>
    <w:rsid w:val="007D68C3"/>
    <w:rsid w:val="007F549C"/>
    <w:rsid w:val="00827EB4"/>
    <w:rsid w:val="008700A9"/>
    <w:rsid w:val="00874496"/>
    <w:rsid w:val="008A3769"/>
    <w:rsid w:val="008B6DC0"/>
    <w:rsid w:val="008B705C"/>
    <w:rsid w:val="008D3961"/>
    <w:rsid w:val="008F60D2"/>
    <w:rsid w:val="0097239A"/>
    <w:rsid w:val="009A19DE"/>
    <w:rsid w:val="009B4BE2"/>
    <w:rsid w:val="009D03DB"/>
    <w:rsid w:val="009E0BC2"/>
    <w:rsid w:val="009F24D7"/>
    <w:rsid w:val="009F3195"/>
    <w:rsid w:val="00A002B5"/>
    <w:rsid w:val="00A22452"/>
    <w:rsid w:val="00A231CC"/>
    <w:rsid w:val="00A64B85"/>
    <w:rsid w:val="00A66C95"/>
    <w:rsid w:val="00A81F6E"/>
    <w:rsid w:val="00A94566"/>
    <w:rsid w:val="00AB6EB3"/>
    <w:rsid w:val="00AD56EE"/>
    <w:rsid w:val="00B0521D"/>
    <w:rsid w:val="00B06F08"/>
    <w:rsid w:val="00B344F7"/>
    <w:rsid w:val="00B51E7E"/>
    <w:rsid w:val="00B5313B"/>
    <w:rsid w:val="00B75F8D"/>
    <w:rsid w:val="00B97D01"/>
    <w:rsid w:val="00BD4787"/>
    <w:rsid w:val="00BE3167"/>
    <w:rsid w:val="00BF729D"/>
    <w:rsid w:val="00C0069C"/>
    <w:rsid w:val="00C215AA"/>
    <w:rsid w:val="00C25AED"/>
    <w:rsid w:val="00C3366F"/>
    <w:rsid w:val="00C35494"/>
    <w:rsid w:val="00C36AFA"/>
    <w:rsid w:val="00C516D1"/>
    <w:rsid w:val="00C53F46"/>
    <w:rsid w:val="00C56639"/>
    <w:rsid w:val="00C60DA8"/>
    <w:rsid w:val="00C837FA"/>
    <w:rsid w:val="00CB112D"/>
    <w:rsid w:val="00CF1B6C"/>
    <w:rsid w:val="00D13B71"/>
    <w:rsid w:val="00D16ED1"/>
    <w:rsid w:val="00D2753F"/>
    <w:rsid w:val="00D61028"/>
    <w:rsid w:val="00D825E8"/>
    <w:rsid w:val="00DC0AF9"/>
    <w:rsid w:val="00DE58ED"/>
    <w:rsid w:val="00DF7DD5"/>
    <w:rsid w:val="00E125EF"/>
    <w:rsid w:val="00E23168"/>
    <w:rsid w:val="00EA39D1"/>
    <w:rsid w:val="00EB71DD"/>
    <w:rsid w:val="00EC06A0"/>
    <w:rsid w:val="00F073ED"/>
    <w:rsid w:val="00F165B6"/>
    <w:rsid w:val="00F531BB"/>
    <w:rsid w:val="00F54A06"/>
    <w:rsid w:val="00F6199D"/>
    <w:rsid w:val="00F6534C"/>
    <w:rsid w:val="00F8673F"/>
    <w:rsid w:val="00FA0211"/>
    <w:rsid w:val="00FA1C27"/>
    <w:rsid w:val="00FA5F43"/>
    <w:rsid w:val="00FB4900"/>
    <w:rsid w:val="00FF6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EB698"/>
  <w15:chartTrackingRefBased/>
  <w15:docId w15:val="{304CE0AB-F733-AF46-AD0C-55B762B54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5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5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534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534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534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534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534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534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534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5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5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534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534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534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534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534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534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534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5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5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534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534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53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53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53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53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5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53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53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Gibb</dc:creator>
  <cp:keywords/>
  <dc:description/>
  <cp:lastModifiedBy>Ewan Gibb</cp:lastModifiedBy>
  <cp:revision>1</cp:revision>
  <dcterms:created xsi:type="dcterms:W3CDTF">2025-09-11T20:32:00Z</dcterms:created>
  <dcterms:modified xsi:type="dcterms:W3CDTF">2025-09-11T20:34:00Z</dcterms:modified>
</cp:coreProperties>
</file>